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103" w:rsidRPr="005D287B" w:rsidRDefault="006877D4" w:rsidP="007B59D2">
      <w:pPr>
        <w:rPr>
          <w:rFonts w:ascii="Arial" w:hAnsi="Arial" w:cs="Arial"/>
        </w:rPr>
      </w:pPr>
      <w:r w:rsidRPr="005D287B">
        <w:rPr>
          <w:rFonts w:ascii="Arial" w:hAnsi="Arial" w:cs="Arial"/>
        </w:rPr>
        <w:t>Table S</w:t>
      </w:r>
      <w:r w:rsidR="000717D4" w:rsidRPr="005D287B">
        <w:rPr>
          <w:rFonts w:ascii="Arial" w:hAnsi="Arial" w:cs="Arial"/>
        </w:rPr>
        <w:t>1.  Suture rank scores for 25 carnivoran species.</w:t>
      </w:r>
    </w:p>
    <w:tbl>
      <w:tblPr>
        <w:tblW w:w="12317" w:type="dxa"/>
        <w:tblInd w:w="108" w:type="dxa"/>
        <w:tblLook w:val="04A0" w:firstRow="1" w:lastRow="0" w:firstColumn="1" w:lastColumn="0" w:noHBand="0" w:noVBand="1"/>
      </w:tblPr>
      <w:tblGrid>
        <w:gridCol w:w="2494"/>
        <w:gridCol w:w="964"/>
        <w:gridCol w:w="964"/>
        <w:gridCol w:w="964"/>
        <w:gridCol w:w="1083"/>
        <w:gridCol w:w="1028"/>
        <w:gridCol w:w="964"/>
        <w:gridCol w:w="964"/>
        <w:gridCol w:w="964"/>
        <w:gridCol w:w="964"/>
        <w:gridCol w:w="964"/>
      </w:tblGrid>
      <w:tr w:rsidR="004F4508" w:rsidRPr="005D287B" w:rsidTr="004F4508">
        <w:trPr>
          <w:trHeight w:val="255"/>
        </w:trPr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ind w:left="284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Canis lupu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Vulpes vulpe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Ursus arcto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Ursus maritimu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Melursus ursinu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Ailurus fulgen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Ictonyx striatu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Lutra lutr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Mustela putoriu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Meles meles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dibular symphysi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premaxill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maxillo-maxillary (v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maxill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llo-palatine (v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palat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erygo-pal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late-alispheno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ispheno-basiocci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ispheno-prespheno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ispheno-squamo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ispheno-orbitospheno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bitospheno- fron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lato-orbitospheno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llo-lacrimal (o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go-squamo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rimo-frontal (o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llo-jug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maxillo-maxillary (f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maxillo-na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so-fron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fron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nto-parie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parie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ntal-squamo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ieto-squamo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raoccipito-parie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raoccipito-squamo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ccipito- squamo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ccipito- supraoccipital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ccipito-basioccipit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</w:tbl>
    <w:p w:rsidR="004C5631" w:rsidRPr="005D287B" w:rsidRDefault="006877D4">
      <w:pPr>
        <w:rPr>
          <w:rFonts w:ascii="Arial" w:hAnsi="Arial" w:cs="Arial"/>
        </w:rPr>
      </w:pPr>
      <w:r w:rsidRPr="005D287B">
        <w:rPr>
          <w:rFonts w:ascii="Arial" w:hAnsi="Arial" w:cs="Arial"/>
        </w:rPr>
        <w:lastRenderedPageBreak/>
        <w:t>Table S</w:t>
      </w:r>
      <w:r w:rsidR="000717D4" w:rsidRPr="005D287B">
        <w:rPr>
          <w:rFonts w:ascii="Arial" w:hAnsi="Arial" w:cs="Arial"/>
        </w:rPr>
        <w:t>1 (cont.)</w:t>
      </w:r>
    </w:p>
    <w:tbl>
      <w:tblPr>
        <w:tblW w:w="12055" w:type="dxa"/>
        <w:tblInd w:w="93" w:type="dxa"/>
        <w:tblLook w:val="04A0" w:firstRow="1" w:lastRow="0" w:firstColumn="1" w:lastColumn="0" w:noHBand="0" w:noVBand="1"/>
      </w:tblPr>
      <w:tblGrid>
        <w:gridCol w:w="2495"/>
        <w:gridCol w:w="964"/>
        <w:gridCol w:w="964"/>
        <w:gridCol w:w="964"/>
        <w:gridCol w:w="1139"/>
        <w:gridCol w:w="1217"/>
        <w:gridCol w:w="1050"/>
        <w:gridCol w:w="1273"/>
        <w:gridCol w:w="1006"/>
        <w:gridCol w:w="983"/>
      </w:tblGrid>
      <w:tr w:rsidR="004F4508" w:rsidRPr="005D287B" w:rsidTr="004F4508">
        <w:trPr>
          <w:trHeight w:val="255"/>
        </w:trPr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Nasua nasu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otos flavu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rocyon loto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Odobenus rosmaru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Callorhinus ursinu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Mirounga leonina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Halichoreus grypus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Nandinia binotata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Felis silvestris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dibular symphysi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premaxill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maxillo-maxillary (v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maxill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llo-palatine (v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palat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erygo-pal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late-alispheno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ispheno-basiocci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ispheno-prespheno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ispheno-squamo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ispheno-orbitospheno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bitospheno- fron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lato-orbitosphenoi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llo-lacrimal (o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go-squamo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rimo-frontal (o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llo-jug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maxillo-maxillary (f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maxillo-na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so-fron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fron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nto-parie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parie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ntal-squamo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ieto-squamo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raoccipito-parie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raoccipito-squamo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ccipito- squamos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ccipito- supraoccipital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4F4508" w:rsidRPr="005D287B" w:rsidTr="004F4508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ccipito-basioccipit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</w:tbl>
    <w:p w:rsidR="007B59D2" w:rsidRPr="005D287B" w:rsidRDefault="006877D4">
      <w:pPr>
        <w:rPr>
          <w:rFonts w:ascii="Arial" w:hAnsi="Arial" w:cs="Arial"/>
        </w:rPr>
      </w:pPr>
      <w:r w:rsidRPr="005D287B">
        <w:rPr>
          <w:rFonts w:ascii="Arial" w:hAnsi="Arial" w:cs="Arial"/>
        </w:rPr>
        <w:lastRenderedPageBreak/>
        <w:t>Table S</w:t>
      </w:r>
      <w:r w:rsidR="007B59D2" w:rsidRPr="005D287B">
        <w:rPr>
          <w:rFonts w:ascii="Arial" w:hAnsi="Arial" w:cs="Arial"/>
        </w:rPr>
        <w:t>1 (cont.)</w:t>
      </w:r>
    </w:p>
    <w:tbl>
      <w:tblPr>
        <w:tblW w:w="92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94"/>
        <w:gridCol w:w="1077"/>
        <w:gridCol w:w="1077"/>
        <w:gridCol w:w="1077"/>
        <w:gridCol w:w="1077"/>
        <w:gridCol w:w="1077"/>
        <w:gridCol w:w="1361"/>
      </w:tblGrid>
      <w:tr w:rsidR="004F4508" w:rsidRPr="005D287B" w:rsidTr="004F4508">
        <w:trPr>
          <w:trHeight w:val="255"/>
        </w:trPr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anthera tigri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Genetta tigrin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Civettictis civett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Hyaena hyaen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Proteles cristatu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Herpestes ichneumon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ndibular symphysi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premaxillar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maxillo-maxillary (v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maxillar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llo-palatine (v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palatin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terygo-palat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late-alisphenoi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ispheno-basioccipit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asispheno-presphenoi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ispheno-squamos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lispheno-orbitosphenoi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bitospheno- front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lato-orbitosphenoi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llo-lacrimal (o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Jugo-squamos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rimo-frontal (o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xillo-jug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maxillo-maxillary (f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maxillo-nas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nas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so-front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front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nto-pariet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pariet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ntal-squamos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ieto-squamos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raoccipito-pariet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raoccipito-squamosal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ccipito- squamosal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ccipito- supraoccipital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4F4508" w:rsidRPr="005D287B" w:rsidTr="004F4508">
        <w:trPr>
          <w:trHeight w:val="255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occipito-basioccipit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4508" w:rsidRPr="005D287B" w:rsidRDefault="004F4508" w:rsidP="00542B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4508" w:rsidRPr="005D287B" w:rsidRDefault="004F4508" w:rsidP="007B59D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D28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</w:tbl>
    <w:p w:rsidR="00823C16" w:rsidRPr="005D287B" w:rsidRDefault="006877D4" w:rsidP="00823C16">
      <w:pPr>
        <w:spacing w:line="480" w:lineRule="auto"/>
        <w:rPr>
          <w:rFonts w:ascii="Arial" w:hAnsi="Arial" w:cs="Arial"/>
        </w:rPr>
      </w:pPr>
      <w:r w:rsidRPr="005D287B">
        <w:rPr>
          <w:rFonts w:ascii="Arial" w:hAnsi="Arial" w:cs="Arial"/>
        </w:rPr>
        <w:lastRenderedPageBreak/>
        <w:t>Table S</w:t>
      </w:r>
      <w:r w:rsidR="00823C16" w:rsidRPr="005D287B">
        <w:rPr>
          <w:rFonts w:ascii="Arial" w:hAnsi="Arial" w:cs="Arial"/>
        </w:rPr>
        <w:t xml:space="preserve">2. </w:t>
      </w:r>
      <w:proofErr w:type="gramStart"/>
      <w:r w:rsidR="00823C16" w:rsidRPr="005D287B">
        <w:rPr>
          <w:rFonts w:ascii="Arial" w:hAnsi="Arial" w:cs="Arial"/>
        </w:rPr>
        <w:t>Pairwise rank comparisons across carnivoran species, with Kendall’s τ in the lower triangle and significance values in the upper triangle.</w:t>
      </w:r>
      <w:proofErr w:type="gramEnd"/>
      <w:r w:rsidR="00823C16" w:rsidRPr="005D287B">
        <w:rPr>
          <w:rFonts w:ascii="Arial" w:hAnsi="Arial" w:cs="Arial"/>
        </w:rPr>
        <w:t xml:space="preserve">  </w:t>
      </w:r>
      <w:proofErr w:type="gramStart"/>
      <w:r w:rsidR="00823C16" w:rsidRPr="005D287B">
        <w:rPr>
          <w:rFonts w:ascii="Arial" w:hAnsi="Arial" w:cs="Arial"/>
        </w:rPr>
        <w:t>Values in bold are significant at the p ≤ 0.05 after a Bonferroni correction.</w:t>
      </w:r>
      <w:proofErr w:type="gramEnd"/>
      <w:r w:rsidR="00823C16" w:rsidRPr="005D287B">
        <w:rPr>
          <w:rFonts w:ascii="Arial" w:hAnsi="Arial" w:cs="Arial"/>
        </w:rPr>
        <w:t xml:space="preserve">  </w:t>
      </w:r>
    </w:p>
    <w:tbl>
      <w:tblPr>
        <w:tblW w:w="12441" w:type="dxa"/>
        <w:tblLook w:val="04A0" w:firstRow="1" w:lastRow="0" w:firstColumn="1" w:lastColumn="0" w:noHBand="0" w:noVBand="1"/>
      </w:tblPr>
      <w:tblGrid>
        <w:gridCol w:w="2518"/>
        <w:gridCol w:w="742"/>
        <w:gridCol w:w="1021"/>
        <w:gridCol w:w="1021"/>
        <w:gridCol w:w="1417"/>
        <w:gridCol w:w="1191"/>
        <w:gridCol w:w="1134"/>
        <w:gridCol w:w="1134"/>
        <w:gridCol w:w="931"/>
        <w:gridCol w:w="1418"/>
      </w:tblGrid>
      <w:tr w:rsidR="00823C16" w:rsidRPr="005D287B" w:rsidTr="005D287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. lupu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. vulpe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. arcto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. maritimu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. ursin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. fulge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. striatu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. lutr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. putorius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nis lupu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1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5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572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ulpes vulp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775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rsus arcto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1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249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rsus maritimu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507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lursus ursinu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524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ilurus fulgen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6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ctonyx striatu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utra lutr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6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ustela putoriu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les mele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asua nasu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tos flavu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ocyon loto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dobenus rosmaru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-0.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-0.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-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llorhinus ursinu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rounga leonin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alichoreus grypu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andinia binotat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elis silvestri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nthera tigri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enetta tigrin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ivettictis civett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yaena hyaen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oteles cristatus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</w:tr>
      <w:tr w:rsidR="00823C16" w:rsidRPr="005D287B" w:rsidTr="005D287B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C16" w:rsidRPr="005D287B" w:rsidRDefault="00823C16" w:rsidP="00823C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erpestes ichneum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C16" w:rsidRPr="005D287B" w:rsidRDefault="00823C16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</w:tr>
    </w:tbl>
    <w:p w:rsidR="00E52B75" w:rsidRPr="005D287B" w:rsidRDefault="006877D4">
      <w:pPr>
        <w:rPr>
          <w:rFonts w:ascii="Arial" w:hAnsi="Arial" w:cs="Arial"/>
        </w:rPr>
      </w:pPr>
      <w:r w:rsidRPr="005D287B">
        <w:rPr>
          <w:rFonts w:ascii="Arial" w:hAnsi="Arial" w:cs="Arial"/>
        </w:rPr>
        <w:lastRenderedPageBreak/>
        <w:t>Table S</w:t>
      </w:r>
      <w:r w:rsidR="00823C16" w:rsidRPr="005D287B">
        <w:rPr>
          <w:rFonts w:ascii="Arial" w:hAnsi="Arial" w:cs="Arial"/>
        </w:rPr>
        <w:t>2 (cont.)</w:t>
      </w:r>
    </w:p>
    <w:tbl>
      <w:tblPr>
        <w:tblW w:w="12291" w:type="dxa"/>
        <w:tblInd w:w="93" w:type="dxa"/>
        <w:tblLook w:val="04A0" w:firstRow="1" w:lastRow="0" w:firstColumn="1" w:lastColumn="0" w:noHBand="0" w:noVBand="1"/>
      </w:tblPr>
      <w:tblGrid>
        <w:gridCol w:w="2539"/>
        <w:gridCol w:w="1134"/>
        <w:gridCol w:w="1134"/>
        <w:gridCol w:w="1134"/>
        <w:gridCol w:w="1134"/>
        <w:gridCol w:w="1304"/>
        <w:gridCol w:w="1304"/>
        <w:gridCol w:w="1304"/>
        <w:gridCol w:w="1304"/>
      </w:tblGrid>
      <w:tr w:rsidR="00CA7A5D" w:rsidRPr="005D287B" w:rsidTr="00CA7A5D">
        <w:trPr>
          <w:trHeight w:val="300"/>
        </w:trPr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. me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. nasu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. flav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. loto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. rosmaru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. ursinu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. leonin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. grypus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nis lup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2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08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4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1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ulpes vul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4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6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8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rsus arct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1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3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rsus mariti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4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6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lursus ursi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83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8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ilurus fulg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1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2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ctonyx stri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8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96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utra lut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26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ustela putor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8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5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73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les me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9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1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221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asua nas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1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4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tos flav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6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34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ocyon lo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86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dobenus rosma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8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1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160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llorhinus ursin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rounga leon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2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alichoreus gryp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andinia binot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elis silve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nthera tig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-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enetta tigr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-0.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ivettictis civet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-0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yaena hyae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oteles cristat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</w:tr>
      <w:tr w:rsidR="00CA7A5D" w:rsidRPr="005D287B" w:rsidTr="00CA7A5D">
        <w:trPr>
          <w:trHeight w:val="300"/>
        </w:trPr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542B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erpestes ichneum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</w:tr>
    </w:tbl>
    <w:p w:rsidR="00E52B75" w:rsidRPr="005D287B" w:rsidRDefault="00E52B75">
      <w:pPr>
        <w:rPr>
          <w:rFonts w:ascii="Arial" w:hAnsi="Arial" w:cs="Arial"/>
        </w:rPr>
      </w:pPr>
      <w:r w:rsidRPr="005D287B">
        <w:rPr>
          <w:rFonts w:ascii="Arial" w:hAnsi="Arial" w:cs="Arial"/>
        </w:rPr>
        <w:br w:type="page"/>
      </w:r>
    </w:p>
    <w:p w:rsidR="00CA7A5D" w:rsidRPr="005D287B" w:rsidRDefault="006877D4">
      <w:pPr>
        <w:rPr>
          <w:rFonts w:ascii="Arial" w:hAnsi="Arial" w:cs="Arial"/>
        </w:rPr>
      </w:pPr>
      <w:r w:rsidRPr="005D287B">
        <w:rPr>
          <w:rFonts w:ascii="Arial" w:hAnsi="Arial" w:cs="Arial"/>
        </w:rPr>
        <w:lastRenderedPageBreak/>
        <w:t>Table S</w:t>
      </w:r>
      <w:r w:rsidR="00CA7A5D" w:rsidRPr="005D287B">
        <w:rPr>
          <w:rFonts w:ascii="Arial" w:hAnsi="Arial" w:cs="Arial"/>
        </w:rPr>
        <w:t>2 (cont.)</w:t>
      </w:r>
    </w:p>
    <w:tbl>
      <w:tblPr>
        <w:tblW w:w="11282" w:type="dxa"/>
        <w:tblInd w:w="93" w:type="dxa"/>
        <w:tblLook w:val="04A0" w:firstRow="1" w:lastRow="0" w:firstColumn="1" w:lastColumn="0" w:noHBand="0" w:noVBand="1"/>
      </w:tblPr>
      <w:tblGrid>
        <w:gridCol w:w="2154"/>
        <w:gridCol w:w="1304"/>
        <w:gridCol w:w="1304"/>
        <w:gridCol w:w="1304"/>
        <w:gridCol w:w="1304"/>
        <w:gridCol w:w="1304"/>
        <w:gridCol w:w="1304"/>
        <w:gridCol w:w="1304"/>
      </w:tblGrid>
      <w:tr w:rsidR="00CA7A5D" w:rsidRPr="005D287B" w:rsidTr="00CA7A5D">
        <w:trPr>
          <w:trHeight w:val="300"/>
        </w:trPr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. binotat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. silvestri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. tigri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. tigrin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. civett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. hyaen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. cristatus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nis lupu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8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426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ulpes vulp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7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221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rsus arcto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4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512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rsus maritim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2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527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lursus ursin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143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ilurus fulgen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20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ctonyx striat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727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utra lutr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501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ustela putori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2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7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5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10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9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8924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eles mel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4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6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2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824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asua nasu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193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tos flav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7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1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5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703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ocyon loto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3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677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dobenus rosmar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8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72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85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9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0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2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945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llorhinus ursin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206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rounga leoni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1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735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alichoreus gryp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1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277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andinia binota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2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136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elis silvestr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30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nthera tigr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224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enetta tigri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71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ivettictis civet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0.0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5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yaena hyae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0004</w:t>
            </w: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oteles cristatu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CA7A5D" w:rsidRPr="005D287B" w:rsidTr="00CA7A5D">
        <w:trPr>
          <w:trHeight w:val="300"/>
        </w:trPr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erpestes ichneum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A5D" w:rsidRPr="005D287B" w:rsidRDefault="00CA7A5D" w:rsidP="00CA7A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D287B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</w:tr>
    </w:tbl>
    <w:p w:rsidR="00CA7A5D" w:rsidRPr="005D287B" w:rsidRDefault="00CA7A5D">
      <w:pPr>
        <w:rPr>
          <w:rFonts w:ascii="Arial" w:hAnsi="Arial" w:cs="Arial"/>
        </w:rPr>
      </w:pPr>
    </w:p>
    <w:p w:rsidR="007B59D2" w:rsidRPr="005D287B" w:rsidRDefault="00CA7A5D" w:rsidP="005D287B">
      <w:pPr>
        <w:rPr>
          <w:rFonts w:ascii="Arial" w:hAnsi="Arial" w:cs="Arial"/>
        </w:rPr>
      </w:pPr>
      <w:r w:rsidRPr="005D287B">
        <w:rPr>
          <w:rFonts w:ascii="Arial" w:hAnsi="Arial" w:cs="Arial"/>
        </w:rPr>
        <w:br w:type="page"/>
      </w:r>
      <w:r w:rsidR="006877D4" w:rsidRPr="005D287B">
        <w:rPr>
          <w:rFonts w:ascii="Arial" w:hAnsi="Arial" w:cs="Arial"/>
        </w:rPr>
        <w:lastRenderedPageBreak/>
        <w:t>Table S</w:t>
      </w:r>
      <w:r w:rsidR="00E52B75" w:rsidRPr="005D287B">
        <w:rPr>
          <w:rFonts w:ascii="Arial" w:hAnsi="Arial" w:cs="Arial"/>
        </w:rPr>
        <w:t xml:space="preserve">3.  </w:t>
      </w:r>
      <w:proofErr w:type="gramStart"/>
      <w:r w:rsidR="00E52B75" w:rsidRPr="005D287B">
        <w:rPr>
          <w:rFonts w:ascii="Arial" w:hAnsi="Arial" w:cs="Arial"/>
        </w:rPr>
        <w:t>List of heterochronic shifts in suture closure for each clade and taxon, as determined by Parsimov analysis</w:t>
      </w:r>
      <w:r w:rsidR="008C38C0" w:rsidRPr="005D287B">
        <w:rPr>
          <w:rFonts w:ascii="Arial" w:hAnsi="Arial" w:cs="Arial"/>
        </w:rPr>
        <w:t xml:space="preserve"> (consensus of ACCTRAN and DELTRAN)</w:t>
      </w:r>
      <w:r w:rsidR="00E52B75" w:rsidRPr="005D287B">
        <w:rPr>
          <w:rFonts w:ascii="Arial" w:hAnsi="Arial" w:cs="Arial"/>
        </w:rPr>
        <w:t>.</w:t>
      </w:r>
      <w:proofErr w:type="gramEnd"/>
    </w:p>
    <w:tbl>
      <w:tblPr>
        <w:tblW w:w="12643" w:type="dxa"/>
        <w:tblInd w:w="98" w:type="dxa"/>
        <w:tblLook w:val="04A0" w:firstRow="1" w:lastRow="0" w:firstColumn="1" w:lastColumn="0" w:noHBand="0" w:noVBand="1"/>
      </w:tblPr>
      <w:tblGrid>
        <w:gridCol w:w="3540"/>
        <w:gridCol w:w="439"/>
        <w:gridCol w:w="8617"/>
        <w:gridCol w:w="47"/>
      </w:tblGrid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ind w:right="-6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iformia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Maxillo-Palatine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ind w:right="-66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idae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Ali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, Lacrimo-Frontal, Premaxillo-Nasal, Nas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Orbitospheno</w:t>
            </w:r>
            <w:bookmarkStart w:id="0" w:name="_GoBack"/>
            <w:bookmarkEnd w:id="0"/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, Lacrimo-Frontal, Nas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f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Ex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o-Squamos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Canis lupu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Maxillo-Lacrim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Vulpes vulpe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g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rimo-Frontal, Premaxillo-Na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, Alisphenoid-Orbitosphenoid, Ex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, Alisphenoid-Orbitosphenoid, Exoccipito-Squamos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sidae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rimo-Frontal,Nas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sal, Naso-Fron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Ursus</w:t>
            </w:r>
            <w:r w:rsidRPr="005D2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Genus)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Lacrim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Maxillo-Palatine, Interpalatine, Basispheno-Basioccipi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emaxillo-Na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, Palato-Orbitosphenoid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o-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rimo-Frontal, Interna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Ursus arcto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, Fronto-Parietal, Fron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Basispheno-Basioccipital, Fronto-Parietal, Fron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, Orbitospheno-Frontal, Interfrontal, Fronto-Parietal, Fron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5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Interpalatine, Palato-Alisphenoid, Orbitospheno-Frontal, Palat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bital, Maxillo-Jugal, Premaxillo-Na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Interpalatine, Orbitosphen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Interpalatine, Orbitosphen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Intermaxillary, Basispheno-Basioccipital, Fronto-Parietal, Front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Interpalatine, Orbitospheno-Fron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Ursus maritimu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Pterygo-Palatine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Melursus ursinus</w:t>
            </w:r>
          </w:p>
        </w:tc>
      </w:tr>
      <w:tr w:rsidR="00E52B75" w:rsidRPr="005D287B" w:rsidTr="008C38C0">
        <w:trPr>
          <w:gridAfter w:val="1"/>
          <w:wAfter w:w="47" w:type="dxa"/>
          <w:trHeight w:val="76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dibular Symphysis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Maxillo-Palatine, Palato-Alisphenoid, Basispheno-Basioccipital, Basisphen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phenoid, Alisphenoid-Orbitosphenoid, Palato-Orbitosphenoid, Lacrimo-Frontal, Premaxillo-Nasal, Internasalal, Inter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Basispheno-Basioccipital, Alisphenoid-Orbitosphenoid, Fron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Basispheno-Basioccipital, Alisphenoid-Orbitosphenoid, Fron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, Lacrimo-Frontal, Nas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lisphen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, Fronto-Parietal, Interparietal, Parieto-Squamosal, Supraoccipit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g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Premaxillo-Na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, Fronto-Parietal, Inter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, Fronto-Parie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stelidae + Pinnipedia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Maxillo-Palatine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Parietal, Fronto-Squamosal, Parie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steloidea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, Orbitospheno-Frontal, Maxillo-Lacrimal, Interfrontal, Fron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Alispheno-Squamosal, Interfrontal, Fronto-Parietal, Interpari, Fron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5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Alispheno-Squamosal, Alisphenoid-Orbitosphenoid, Orbitospheno-Frontal, Premaxillo-Maxillary (f), Inter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Alisphenoid, Maxillo-Jug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Ailurus fulgen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, Inter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Interfrontal, Inter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rontal, Parieto-Squamosal, Exoccipital-Supraoccipital, Exoccipito-Basioccipitalcc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rimo-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Alisphenoid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stelidae + Procyonidae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f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nterna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Na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rontal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o-Squamos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3B3B3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lightGray"/>
              </w:rPr>
            </w:pPr>
            <w:r w:rsidRPr="005D28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stelidae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, Lacrim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ustelidae without </w:t>
            </w: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Meles mele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f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Supraoccipito-Parie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Ictonyx striatu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Ali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bitospheno-Frontal, Maxillo-Lacrim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, Alisphenoid-Orbitosphenoid, Fron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, Alisphenoid-Orbitosphenoid, Interparie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Lutra lutra + Mustela putoriu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, Alisphen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bitospheno-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, Alispheno-Squamosal, Alisphenoid-Orbitosphenoid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rimo-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Parie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Lutra lutra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Lacrimal, Supraoccipi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, Alispheno-Squamosal, Alisphenoid-Orbitosphenoid, Orbitosphen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alato-Ali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Lacrimal, Lacrimo-Frontal, Supraoccipi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Alisphenoid, Basispheno-Basioccipital, Maxillo-Lacrimal, Lacrimo-Frontal, Supraoccipi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Orbito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Jugo-Squamosal, Premaxillo-Na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Jug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Intermaxillary, Maxillo-Lacrimal, Lacrimo-Frontal, Supraoccipi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f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Lacrimal, Lacrimo-Frontal, Supraoccipi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Lacrimal, Lacrimo-Frontal, Supraoccipi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, Alispheno-Squamosal, Alisphenoid-Orbitosphenoid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, Jugo-Squamosal, Premaxillo-Nasal</w:t>
            </w:r>
          </w:p>
        </w:tc>
      </w:tr>
      <w:tr w:rsidR="00E52B75" w:rsidRPr="005D287B" w:rsidTr="008C38C0">
        <w:trPr>
          <w:gridAfter w:val="1"/>
          <w:wAfter w:w="47" w:type="dxa"/>
          <w:trHeight w:val="76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Palato-Alisphenoid, Basispheno-Basioccipital, Basispheno-Presphenoid, Maxillo-Lacrimal, Jugo-Squamosal, Lacrimo-Frontal, Premaxillo-Nasal, Internasal, Supraoccipito-Parietal, Supra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, Jugo-Squamosal, Premaxillo-Nasal</w:t>
            </w:r>
          </w:p>
        </w:tc>
      </w:tr>
      <w:tr w:rsidR="00E52B75" w:rsidRPr="005D287B" w:rsidTr="008C38C0">
        <w:trPr>
          <w:gridAfter w:val="1"/>
          <w:wAfter w:w="47" w:type="dxa"/>
          <w:trHeight w:val="76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Palato-Alisphenoid, Basispheno-Basioccipital, Basispheno-Presphenoid, Maxillo-Lacrimal, Jugo-Squamosal, Lacrimo-Frontal, Premaxillo-Nasal, Internasal, Supraoccipito-Parietal, Supra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cipital-Supraoccipi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, Alispheno-Squamosal, Alisphenoid-Orbitosphenoid, Exoccipito-Basioccipi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Mustela putoriu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Lacrimal, Lacrimo-Frontal, Supraoccipi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5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o-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Intermaxillary, Maxillo-Lacrimal, Lacrimo-Frontal, Premaxillo-Maxillary (f), Supraoccipit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, Alispheno-Squamosal, Alisphenoid-Orbitosphenoid, Orbitospheno-Fron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Meles mele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sal, Ex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lisphenoid-Orbito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bitospheno-Frontal, Maxillo-Lacrimal, Lacrimo-Fron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Nasua nasua + Procyon lotor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Parie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Nasua nasua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Supraoccipi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, Interfrontal, Fronto-Parietal, Supraoccipi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f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Maxillo-Palatine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rocyon lotor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Jugal, Supra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Lacrim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Fron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Alisphenoid, Lacrim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Alispheno-Squamosal, Fron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bitospheno-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Alisphenoid-Orbitosphenoid, Premaxillo-Maxillary (f), Fron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Orbito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go-Squamosal, Premaxillo-Na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f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, Alisphenoid-Orbitosphenoid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Alispheno-Squamosal, Inter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Maxillo-Jug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otos flavus</w:t>
            </w:r>
          </w:p>
        </w:tc>
      </w:tr>
      <w:tr w:rsidR="00E52B75" w:rsidRPr="005D287B" w:rsidTr="008C38C0">
        <w:trPr>
          <w:gridAfter w:val="1"/>
          <w:wAfter w:w="47" w:type="dxa"/>
          <w:trHeight w:val="76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dSymph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Premaxillo-Maxillary (v), Palato-Orbitosphenoid, Jugo-Squamosal, Maxillo-Jugal, Premaxillo-Maxillary (f), Premaxillo-Nasal, Internasal, Naso-Frontal, Supraoccipito-Parietal, Supraoccipito-Squamosal, Ex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terygo-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Inter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Interfrontal, Interparie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Odobenus rosmarus + Callorhinus ursinu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rontal, Fron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Jug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Alisphenoid-Orbitosphenoid, Orbitosphen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Squamosal, Parie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, Alisphenoid-Orbitosphenoid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Odobenus rosmaru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dSymph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Maxillo-Palatine, Interpalatine, Palato-Alisphenoid, Basispheno-Presphenoid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Basispheno-Presphenoid, Maxillo-Jug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, Maxillo-Jugal, Interfrontal</w:t>
            </w:r>
          </w:p>
        </w:tc>
      </w:tr>
      <w:tr w:rsidR="00E52B75" w:rsidRPr="005D287B" w:rsidTr="008C38C0">
        <w:trPr>
          <w:gridAfter w:val="1"/>
          <w:wAfter w:w="47" w:type="dxa"/>
          <w:trHeight w:val="5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Premaxillo-Maxillary (v), Intermaxillary, Maxillo-Palatine, Interpalatine, Pteryg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ine, Palato-Alisphenoid, Basispheno-Presphenoid, Maxillo-Jug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Maxillo-Palatine, Interpalatine, Palato-Alisphenoid, Basisphen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phenoid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bitospheno-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Maxillo-Palatine, Interpalatine, Palato-Alisphenoid, Basisphen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phenoid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f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rontal</w:t>
            </w:r>
          </w:p>
        </w:tc>
      </w:tr>
      <w:tr w:rsidR="00E52B75" w:rsidRPr="005D287B" w:rsidTr="008C38C0">
        <w:trPr>
          <w:gridAfter w:val="1"/>
          <w:wAfter w:w="47" w:type="dxa"/>
          <w:trHeight w:val="76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Na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Maxillo-Palatine, Interpalatine, Pterygo-Palatine, Palat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, Basispheno-Presphenoid, Maxillo-Lacrimal, Lacrimo-Frontal, Maxillo-Jugal, Premaxillo-Maxillary (f), Naso-Frontal, Inter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Maxillo-Palatine, Basispheno-Presphenoid, Lacrimo-Frontal, Maxillo-Jug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o-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Maxillo-Palatine, Interpalatine, Basispheno-Presphenoid, Maxillo-Jug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, Inter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nter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Basispheno-Presphenoid, Maxillo-Jugal, Interfrontal</w:t>
            </w:r>
          </w:p>
        </w:tc>
      </w:tr>
      <w:tr w:rsidR="00E52B75" w:rsidRPr="005D287B" w:rsidTr="008C38C0">
        <w:trPr>
          <w:gridAfter w:val="1"/>
          <w:wAfter w:w="47" w:type="dxa"/>
          <w:trHeight w:val="5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Intermaxillary, Maxillo-Palatine, Interpalatine, Pterygo-Palatine, Basispheno-Presphenoid, Maxillo-Lacrimal, Lacrimo-Frontal, Maxillo-Jugal, Interfrontal, Interparietal</w:t>
            </w:r>
          </w:p>
        </w:tc>
      </w:tr>
      <w:tr w:rsidR="00E52B75" w:rsidRPr="005D287B" w:rsidTr="008C38C0">
        <w:trPr>
          <w:gridAfter w:val="1"/>
          <w:wAfter w:w="47" w:type="dxa"/>
          <w:trHeight w:val="5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Intermaxillary, Maxillo-Palatine, Interpalatine, Pterygo-Palatine,Palato-Alisphenoid, Basispheno-Presphenoid, Maxillo-Jugal, Interfrontal, Interparietal</w:t>
            </w:r>
          </w:p>
        </w:tc>
      </w:tr>
      <w:tr w:rsidR="00E52B75" w:rsidRPr="005D287B" w:rsidTr="008C38C0">
        <w:trPr>
          <w:gridAfter w:val="1"/>
          <w:wAfter w:w="47" w:type="dxa"/>
          <w:trHeight w:val="5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Maxillo-Palatine, Interpalatine, Pterygo-Palatine, Basisphen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phenoid, Maxillo-Jugal, Inter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Interpalatine, Palato-Alisphenoid, Maxillo-Jug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Callorhinus ursinu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Orbitospheno-Frontal, Inter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Maxillo-Palatine, Basispheno-Presphenoid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Ali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Maxillo-Palatine, Nas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Parietal, Exoccipito-Basioccipitalcc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Orbito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Interpalatine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Lacrim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, Basispheno-Presphenoid, Lacrimo-Frontal, Premaxillo-Maxillary (f), Inter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rimo-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illary, Basispheno-Presphenoid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Intermaxillary, Pterygo-Palatine, Basispheno-Presphenoid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Halichoerus grypu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f)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Orbito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rimo-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f)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liformia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terygo-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Fronto-Squamosal, Parieto-Squamosal, Supra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Alisphenoid, Palato-Orbitosphenoid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so-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rim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, Inter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arie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Nandinia binotata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, Inter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, Fron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bitospheno-Frontal, Maxillo-Lacrimal, Internasal, Supra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bitospheno-Frontal, Interfrontal, Fronto-Parietal, Fronto-Squamosal, Exoccipital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uamos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eliformia without </w:t>
            </w: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Nandinia binotata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Orbito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Lacrimal, Premaxillo-Nasal, Internasal, Nas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f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Lacrimal, Internas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lidae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Interpalatine, Palato-Alisphenoid, Maxillo-Jugal, Premaxillo-Maxillary (f)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Maxillo-Jug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Interpalatine, Maxillo-Jugal, Premaxillo-Maxillary (f)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Felis silvestri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Orbitosphenoid, Premaxillo-Maxillary (f)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Fron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76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nter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Basispheno-Basioccipital, Alisphenoid-Orbitosphenoid, Orbitosphen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, Fronto-Parietal, Fronto-Squamosal, Parieto-Squamosal, Supraoccipito-Parietal, Supraoccipito-Squamosal</w:t>
            </w:r>
          </w:p>
        </w:tc>
      </w:tr>
      <w:tr w:rsidR="008C38C0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8C38C0" w:rsidRPr="005D287B" w:rsidRDefault="008C38C0" w:rsidP="00182910">
            <w:pPr>
              <w:spacing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anthera tigris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dSymph, Lacrimo-Frontal, Premaxillo-Na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bitospheno-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, Fronto-Parie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verridae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Orbito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Interpalatine, Maxillo-Jugal</w:t>
            </w:r>
          </w:p>
        </w:tc>
      </w:tr>
      <w:tr w:rsidR="00E52B75" w:rsidRPr="005D287B" w:rsidTr="008C38C0">
        <w:trPr>
          <w:gridAfter w:val="1"/>
          <w:wAfter w:w="47" w:type="dxa"/>
          <w:trHeight w:val="5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Alispheno-Squamosal, Alisphenoid-Orbitosphenoid, Orbitospheno-Frontal, Fronto-Parietal, Ex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Alispheno-Squamosal, Alisphenoid-Orbitosphenoid, Orbitospheno-Fron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Genetta tigrina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bitospheno-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Basispheno-Basioccipital, Fronto-Parietal, Fron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Orbito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Parietal, Supraoccipito-Parietal, Ex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na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, Maxillo-Lacrim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Civettictis civetta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Lacrimal, Interna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Ali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Supraoccipito-Parietal, Ex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Alisphenoid-Orbitosphenoid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Interfron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, Fron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, Fron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Squamos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Supraoccipito-Parietal, Exoccipito-Squamos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aenidae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o-Ali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o-Squamosal, Parieto-Squamosal, Supraoccipito-Parietal, Supra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Orbitospheno-Frontal, Fronto-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f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Alispheno-Squamosal, Orbitospheno-Frontal, Fronto-Parietal, Front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uamos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Hyaena hyaena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, Fronto-Parietal, Ex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erygo-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Basioccipital, Interpariet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Proteles cristatus</w:t>
            </w:r>
          </w:p>
        </w:tc>
      </w:tr>
      <w:tr w:rsidR="00E52B75" w:rsidRPr="005D287B" w:rsidTr="008C38C0">
        <w:trPr>
          <w:gridAfter w:val="1"/>
          <w:wAfter w:w="47" w:type="dxa"/>
          <w:trHeight w:val="76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dSymph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Intermaxillary, Maxillo-Palatine, Interpalatine, Basisphen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phenoid, Alisphenoid-Orbitosphenoid, Palato-Orbitosphenoid, Maxillo-Lacrimal, Jugo-Squamosal, Maxillo-Jugal, Premaxillo-Maxillary (f), Premaxillo-Nasal, Internasal, Parieto-Squamosal, Supra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ieto-Squamosal, Supra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xillo-Maxillary (v)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, Parieto-Squamosal, Supra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alatine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Supra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spheno-Presphenoid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id-Orbitosphenoid, Premaxillo-Maxillary (f), Supra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51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Lacrim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Intermaxillary, Maxillo-Palatine, Basispheno-Presphenoid, Alispheno</w:t>
            </w:r>
            <w:r w:rsidR="008C38C0"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bitosphenoid, Premaxillo-Maxillary (f), Parieto-Squamosal, Supra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Maxillo-Jug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llo-Palatine, Alisphenoid-Orbitosphenoid, Supraoccipito-Squamos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raoccipito-Parietal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8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pheno-Squamosal, Premaxillo-Maxillary (f), Fronto-Squamosal</w:t>
            </w:r>
          </w:p>
        </w:tc>
      </w:tr>
      <w:tr w:rsidR="00E52B75" w:rsidRPr="005D287B" w:rsidTr="008C38C0">
        <w:trPr>
          <w:trHeight w:val="285"/>
        </w:trPr>
        <w:tc>
          <w:tcPr>
            <w:tcW w:w="12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Herpestes ichneumon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max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remaxillary, Palato-Alisphenoid, Interparietal</w:t>
            </w:r>
          </w:p>
        </w:tc>
      </w:tr>
      <w:tr w:rsidR="00E52B75" w:rsidRPr="005D287B" w:rsidTr="008C38C0">
        <w:trPr>
          <w:gridAfter w:val="1"/>
          <w:wAfter w:w="47" w:type="dxa"/>
          <w:trHeight w:val="285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rimo-Frontal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8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2B75" w:rsidRPr="005D287B" w:rsidRDefault="00E52B75" w:rsidP="00182910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28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dSymph, Premaxillo-Nasal, Naso-Frontal</w:t>
            </w:r>
          </w:p>
        </w:tc>
      </w:tr>
    </w:tbl>
    <w:p w:rsidR="00E52B75" w:rsidRPr="005D287B" w:rsidRDefault="00E52B75">
      <w:pPr>
        <w:rPr>
          <w:rFonts w:ascii="Arial" w:hAnsi="Arial" w:cs="Arial"/>
        </w:rPr>
      </w:pPr>
    </w:p>
    <w:p w:rsidR="00E52B75" w:rsidRPr="005D287B" w:rsidRDefault="00E52B75">
      <w:pPr>
        <w:rPr>
          <w:rFonts w:ascii="Arial" w:hAnsi="Arial" w:cs="Arial"/>
        </w:rPr>
      </w:pPr>
    </w:p>
    <w:p w:rsidR="000717D4" w:rsidRPr="005D287B" w:rsidRDefault="000717D4">
      <w:pPr>
        <w:rPr>
          <w:rFonts w:ascii="Arial" w:hAnsi="Arial" w:cs="Arial"/>
        </w:rPr>
      </w:pPr>
    </w:p>
    <w:p w:rsidR="000717D4" w:rsidRPr="005D287B" w:rsidRDefault="000717D4">
      <w:pPr>
        <w:rPr>
          <w:rFonts w:ascii="Arial" w:hAnsi="Arial" w:cs="Arial"/>
        </w:rPr>
      </w:pPr>
    </w:p>
    <w:sectPr w:rsidR="000717D4" w:rsidRPr="005D287B" w:rsidSect="00DF3480">
      <w:headerReference w:type="default" r:id="rId7"/>
      <w:footerReference w:type="default" r:id="rId8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7BFD" w:rsidRDefault="002F7BFD" w:rsidP="00A92B1F">
      <w:pPr>
        <w:spacing w:after="0" w:line="240" w:lineRule="auto"/>
      </w:pPr>
      <w:r>
        <w:separator/>
      </w:r>
    </w:p>
  </w:endnote>
  <w:endnote w:type="continuationSeparator" w:id="0">
    <w:p w:rsidR="002F7BFD" w:rsidRDefault="002F7BFD" w:rsidP="00A92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12920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2B1F" w:rsidRDefault="00A92B1F">
        <w:pPr>
          <w:pStyle w:val="Footer"/>
          <w:jc w:val="right"/>
        </w:pPr>
        <w:r>
          <w:t xml:space="preserve">Goswami </w:t>
        </w:r>
        <w:r w:rsidRPr="00A92B1F">
          <w:rPr>
            <w:i/>
          </w:rPr>
          <w:t>et al.</w:t>
        </w:r>
        <w:r>
          <w:t xml:space="preserve"> </w:t>
        </w:r>
        <w:r w:rsidR="006877D4">
          <w:t>Supplementary Tables</w:t>
        </w:r>
        <w:r>
          <w:t xml:space="preserve"> -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287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A92B1F" w:rsidRDefault="00A92B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7BFD" w:rsidRDefault="002F7BFD" w:rsidP="00A92B1F">
      <w:pPr>
        <w:spacing w:after="0" w:line="240" w:lineRule="auto"/>
      </w:pPr>
      <w:r>
        <w:separator/>
      </w:r>
    </w:p>
  </w:footnote>
  <w:footnote w:type="continuationSeparator" w:id="0">
    <w:p w:rsidR="002F7BFD" w:rsidRDefault="002F7BFD" w:rsidP="00A92B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2B1F" w:rsidRDefault="00A92B1F">
    <w:pPr>
      <w:pStyle w:val="Header"/>
      <w:jc w:val="right"/>
    </w:pPr>
  </w:p>
  <w:p w:rsidR="00A92B1F" w:rsidRDefault="00A92B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5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103"/>
    <w:rsid w:val="000717D4"/>
    <w:rsid w:val="00072743"/>
    <w:rsid w:val="00182910"/>
    <w:rsid w:val="002145D6"/>
    <w:rsid w:val="002F7BFD"/>
    <w:rsid w:val="00380487"/>
    <w:rsid w:val="004C5631"/>
    <w:rsid w:val="004D6103"/>
    <w:rsid w:val="004F4508"/>
    <w:rsid w:val="00542B67"/>
    <w:rsid w:val="005D287B"/>
    <w:rsid w:val="006877D4"/>
    <w:rsid w:val="007B59D2"/>
    <w:rsid w:val="00823C16"/>
    <w:rsid w:val="008C38C0"/>
    <w:rsid w:val="00A92B1F"/>
    <w:rsid w:val="00CA7A5D"/>
    <w:rsid w:val="00DF3480"/>
    <w:rsid w:val="00E03D15"/>
    <w:rsid w:val="00E44A16"/>
    <w:rsid w:val="00E5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B1F"/>
  </w:style>
  <w:style w:type="paragraph" w:styleId="Footer">
    <w:name w:val="footer"/>
    <w:basedOn w:val="Normal"/>
    <w:link w:val="FooterChar"/>
    <w:uiPriority w:val="99"/>
    <w:unhideWhenUsed/>
    <w:rsid w:val="00A92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B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B1F"/>
  </w:style>
  <w:style w:type="paragraph" w:styleId="Footer">
    <w:name w:val="footer"/>
    <w:basedOn w:val="Normal"/>
    <w:link w:val="FooterChar"/>
    <w:uiPriority w:val="99"/>
    <w:unhideWhenUsed/>
    <w:rsid w:val="00A92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7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8</Pages>
  <Words>3883</Words>
  <Characters>22136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5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li</dc:creator>
  <cp:lastModifiedBy>Anjali</cp:lastModifiedBy>
  <cp:revision>4</cp:revision>
  <dcterms:created xsi:type="dcterms:W3CDTF">2012-11-16T19:00:00Z</dcterms:created>
  <dcterms:modified xsi:type="dcterms:W3CDTF">2013-01-10T18:54:00Z</dcterms:modified>
</cp:coreProperties>
</file>